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ary Table S1 Specific primer for qRT-PCR of each CaDnaJ gene.</w:t>
      </w:r>
    </w:p>
    <w:p>
      <w:pPr>
        <w:pStyle w:val="Normal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10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4496"/>
        <w:gridCol w:w="4565"/>
      </w:tblGrid>
      <w:tr>
        <w:trPr/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4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ward primer</w:t>
            </w:r>
          </w:p>
        </w:tc>
        <w:tc>
          <w:tcPr>
            <w:tcW w:w="45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verse primer</w:t>
            </w:r>
          </w:p>
        </w:tc>
      </w:tr>
      <w:tr>
        <w:trPr>
          <w:trHeight w:val="293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2</w:t>
            </w:r>
          </w:p>
        </w:tc>
        <w:tc>
          <w:tcPr>
            <w:tcW w:w="44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GAGGGAAGAGCTCCTG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TCATGCATCTGCTGT</w:t>
            </w:r>
          </w:p>
        </w:tc>
        <w:tc>
          <w:tcPr>
            <w:tcW w:w="45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CGAACGTCTCCAAGAGA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TGGCCGTTTGGACGA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TGCCTTGCACTGCTTG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AACCTTTGCAGCGCTTA</w:t>
            </w:r>
          </w:p>
        </w:tc>
      </w:tr>
      <w:tr>
        <w:trPr>
          <w:trHeight w:val="28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4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TGTGTGCCAAAGGCT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CGCAGCTACCAGACTTA</w:t>
            </w:r>
          </w:p>
        </w:tc>
      </w:tr>
      <w:tr>
        <w:trPr>
          <w:trHeight w:val="287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TGCTAATGGCACAGT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TTCCTGCGGGATCAAG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6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AGCATTAGAGTTGCATCCAGA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TTCCTCGCTTTCTCATCC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7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GACGAAGCGGAGATG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GCCTTCTTTCTGCATCC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CCGGCGGAATTCTAT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CGCTGTTGCTGTTGTGAA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0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TGCGTCAGATTCCGT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TGACAAACAGCTAGCAACACA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1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AAGGCAGACCAATGAG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CTCCCACTTGCATCAGCA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AAATATCACCCAGA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ACCCTAATAAACC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CGATTCTATGATTGGACACTTG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GTCGGTCCACCATG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4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TTCCAGCAGAAAGCTC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GCACCCGAGAAGCATT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GCGTGGAGTTTGTTGTATGA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GGCTGCGTAGAGGCA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6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CTCTCCGCTGCTGA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GTGTCACCCATGCC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7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CCTTCTTCTCATTCTC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CAGCGGCAGAGGAAAC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AGTGCACTGAAACAGAGC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CCACAAACTTCGAATTCCC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1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CGAGACGCGTGAGA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GCTGCTTCCACCACCTC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0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AAGACTACATCGGACA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TCAGAGGAAGCCAT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1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GTCCGGTTCCAGTT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ACCCTCACTGGTGC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ACAAGAGCCAGCGAA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TTCGCGCAGTGTCAAG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AAGAATGCTACGGAG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ACCAGGCTCTAAC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4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TCTCCTCCGCCTCTC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CTCTGTCTGCGGTGGTG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6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TGCGAGGAGACCACC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CTCTGGGCACCACCA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7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ACAATCCGGCCTCT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CTCCGCTAGTTCAT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TCGCGTGATGCGGAA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TCCAGACTACACGGCAAC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2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AACAATGAACTTGCCAGAG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CGCAGACCTTTCAGCTT</w:t>
            </w:r>
          </w:p>
        </w:tc>
      </w:tr>
      <w:tr>
        <w:trPr>
          <w:trHeight w:val="291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0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ATACAGGAAAGCTGC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GTGAGCCAACTCCTTGA</w:t>
            </w:r>
          </w:p>
        </w:tc>
      </w:tr>
      <w:tr>
        <w:trPr>
          <w:trHeight w:val="294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1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AGAAAGTACCACCCAGA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CCCGAATAAATCTCC</w:t>
            </w:r>
          </w:p>
        </w:tc>
      </w:tr>
      <w:tr>
        <w:trPr>
          <w:trHeight w:val="285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CAGTAACAAAGACGAGGC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ATTAAGGCGGCGCGCAA</w:t>
            </w:r>
          </w:p>
        </w:tc>
      </w:tr>
      <w:tr>
        <w:trPr>
          <w:trHeight w:val="289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GTGGTGGACACGACCCA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CTCTGCTGCTTCCACCA</w:t>
            </w:r>
          </w:p>
        </w:tc>
      </w:tr>
      <w:tr>
        <w:trPr>
          <w:trHeight w:val="289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4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TTCCAGCAGATGACA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TGTGATAGCCCTCC</w:t>
            </w:r>
          </w:p>
        </w:tc>
      </w:tr>
      <w:tr>
        <w:trPr>
          <w:trHeight w:val="289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AGGAGGTGGTGCGTTCA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CGAAGATACCCGGAAGCA</w:t>
            </w:r>
          </w:p>
        </w:tc>
      </w:tr>
      <w:tr>
        <w:trPr>
          <w:trHeight w:val="289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6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TTTGGAAGAGCACCGAA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ATGGCGGCTTTACG</w:t>
            </w:r>
          </w:p>
        </w:tc>
      </w:tr>
      <w:tr>
        <w:trPr>
          <w:trHeight w:val="289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7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ATCCTGTTGCTGCTGCGTC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GGTTGCTGCTGCTGTTG</w:t>
            </w:r>
          </w:p>
        </w:tc>
      </w:tr>
      <w:tr>
        <w:trPr>
          <w:trHeight w:val="289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TCTCCAATTTGTCCTTTCAGTGGA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TGCTTCCCTCTGCCTCTT</w:t>
            </w:r>
          </w:p>
        </w:tc>
      </w:tr>
      <w:tr>
        <w:trPr>
          <w:trHeight w:val="289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3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TCCAATCAACAATGTGGTTTCACCA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GTAAGACGAGCAGGG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41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TCCTGATTCTGCTGCTGC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CCGTCGGGAACCTA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4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CGTACCGGAATTTAGC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CTCGAAATAGGATCCGACAA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4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GGCTGTCGATCGTTC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CGTAGACCAGACACGA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4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ATGCCAGCCATGCACT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GTCAGGAGCAGGAATGG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4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GAACAACTTTACCCT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TTCATCAGACGACCT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4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GCAGTAGTACCGTG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TACCTGAGGGCGGTTT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0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GCGAGCAACTTCTCA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CGTTCATGATGCTGCC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1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CGGATAGGTGGGCGA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AAGCCGGCATCGTAC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GCTTAAAGGAGCTGG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TCTGTGGCCCTGCT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GTCGCATCCGGTGAG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CGGAGAAGTCATTGG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4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TAACCAACGCAGA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GTCCATTTGTTCCAG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CGCATAAGACGGCATCC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GGAGGGCGTGGAATA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7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AGCAAGGCAGCAGTCT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CTCTGCATCTTCAGCAGT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CGAAGCCTACGACG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CCACCACCACCATCT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5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CACCCAGACAAACA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TTAGAATCTCATACG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0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AAATGGGCAAAGGAG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CGGGCTTGTAGGTGG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1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AGGAGGCAGAGGTGG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TGTGGGAATGGAGC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GGAAGAGAAATGAGCTTCGAC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GTCGACAGACTGCTT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CGTATGATGTGCTT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TGCTAGTCGGAGATG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4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TCGTTTGAAGGTAAG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TGGACTAGAGGGA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AAGATGCACTGAAAGAAG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TACCACCACCTGCTCC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6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GAATCCGTTTGACT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ATATTGCCTCTTGA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7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AGTGCGAGGAGACTAC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TCTGTGCACCACCACC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8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CTGTACCCACGA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AATACTCACTTGCTCC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69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GATACAGAGAGCCTGG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GCAGTTGCTGTATCCTGT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71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ACAGGTTTGGTTGAGGAATTT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TCCTAAACATATCAGAACGACC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72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TCGAAGAGTGGAGCATCTG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GCCTCGGCATTGAGGA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73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GGGTCAAATGCTGCTGGA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AAGTCACAGGCTGCGT</w:t>
            </w:r>
          </w:p>
        </w:tc>
      </w:tr>
      <w:tr>
        <w:trPr>
          <w:trHeight w:val="293" w:hRule="atLeast"/>
        </w:trPr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75</w:t>
            </w:r>
          </w:p>
        </w:tc>
        <w:tc>
          <w:tcPr>
            <w:tcW w:w="44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ACTACAGCTAGGCAAGATGC</w:t>
            </w:r>
          </w:p>
        </w:tc>
        <w:tc>
          <w:tcPr>
            <w:tcW w:w="4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CAGCTTCAGCACGATGTC</w:t>
            </w:r>
          </w:p>
        </w:tc>
      </w:tr>
      <w:tr>
        <w:trPr>
          <w:trHeight w:val="293" w:hRule="atLeast"/>
        </w:trPr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DnaJ76</w:t>
            </w:r>
          </w:p>
        </w:tc>
        <w:tc>
          <w:tcPr>
            <w:tcW w:w="44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CTCTCCGCTGCTGAA</w:t>
            </w:r>
          </w:p>
        </w:tc>
        <w:tc>
          <w:tcPr>
            <w:tcW w:w="45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GTGTCACCCATGCCT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1T06:43:00Z</dcterms:created>
  <dc:creator>Administrator</dc:creator>
  <dc:description/>
  <cp:keywords/>
  <dc:language>en-US</dc:language>
  <cp:lastModifiedBy>Sky123.Org</cp:lastModifiedBy>
  <dcterms:modified xsi:type="dcterms:W3CDTF">2017-01-21T08:3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